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A23E" w14:textId="77777777" w:rsidR="003F36C1" w:rsidRDefault="003F36C1" w:rsidP="003F36C1">
      <w:pPr>
        <w:pStyle w:val="FirstParagraph"/>
      </w:pPr>
      <w:r>
        <w:rPr>
          <w:b/>
          <w:bCs/>
        </w:rPr>
        <w:t>Supplementary Table 1.</w:t>
      </w:r>
      <w:r>
        <w:t xml:space="preserve"> Comparison of select characteristics based on visit format. Patients in the Telemedicine group includes “Direct to patient telemedicine” and “Hub and spoke telemedicine”. Data are presented as N (row %).</w:t>
      </w:r>
    </w:p>
    <w:tbl>
      <w:tblPr>
        <w:tblW w:w="3599" w:type="pct"/>
        <w:jc w:val="center"/>
        <w:tblLook w:val="0420" w:firstRow="1" w:lastRow="0" w:firstColumn="0" w:lastColumn="0" w:noHBand="0" w:noVBand="1"/>
      </w:tblPr>
      <w:tblGrid>
        <w:gridCol w:w="3041"/>
        <w:gridCol w:w="1642"/>
        <w:gridCol w:w="2054"/>
      </w:tblGrid>
      <w:tr w:rsidR="003F36C1" w14:paraId="12E4E514" w14:textId="77777777" w:rsidTr="007C6B12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EA48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AA1E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 Person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N = 6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1231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lemedicine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N = 222</w:t>
            </w:r>
          </w:p>
        </w:tc>
      </w:tr>
      <w:tr w:rsidR="003F36C1" w14:paraId="0C877676" w14:textId="77777777" w:rsidTr="007C6B1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4ECB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e at Visit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AB22C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24615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1E54E9F3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56BF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 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4BAF8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5B747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 (83%)</w:t>
            </w:r>
          </w:p>
        </w:tc>
      </w:tr>
      <w:tr w:rsidR="003F36C1" w14:paraId="15D794A3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FC9DF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≥ 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04B80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1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D3F05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1 (71%)</w:t>
            </w:r>
          </w:p>
        </w:tc>
      </w:tr>
      <w:tr w:rsidR="003F36C1" w14:paraId="1A75E1EF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DE153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D1C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2BC4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1E452963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95E99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EE614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D6695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 (79%)</w:t>
            </w:r>
          </w:p>
        </w:tc>
      </w:tr>
      <w:tr w:rsidR="003F36C1" w14:paraId="012A68A9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18AD6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825B4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7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B7528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0 (76%)</w:t>
            </w:r>
          </w:p>
        </w:tc>
      </w:tr>
      <w:tr w:rsidR="003F36C1" w14:paraId="2B1FE9D2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DC8CD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iving Situ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3D28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02749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2DE22AFC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F004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t Living Al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96AF2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8A72D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3 (78%)</w:t>
            </w:r>
          </w:p>
        </w:tc>
      </w:tr>
      <w:tr w:rsidR="003F36C1" w14:paraId="4025BCB3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7E3E1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iving Al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E22E0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CDA0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 (73%)</w:t>
            </w:r>
          </w:p>
        </w:tc>
      </w:tr>
      <w:tr w:rsidR="003F36C1" w14:paraId="2081ABEB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FDAA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4260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5230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10B29AFB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1DD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 School Diploma or L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F18F9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EE0F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 (65%)</w:t>
            </w:r>
          </w:p>
        </w:tc>
      </w:tr>
      <w:tr w:rsidR="003F36C1" w14:paraId="22054DAD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04762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igher than High School Dipl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F36E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B7AD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0 (79%)</w:t>
            </w:r>
          </w:p>
        </w:tc>
      </w:tr>
      <w:tr w:rsidR="003F36C1" w14:paraId="36935A6D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1B9E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eographical Reside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63E91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247C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230533C4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0D5F9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w York 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D8B26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3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F48A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 (48%)</w:t>
            </w:r>
          </w:p>
        </w:tc>
      </w:tr>
      <w:tr w:rsidR="003F36C1" w14:paraId="5135E25C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FB3AF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utside New York 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CED02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D348D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2 (89%)</w:t>
            </w:r>
          </w:p>
        </w:tc>
      </w:tr>
      <w:tr w:rsidR="003F36C1" w14:paraId="27B3DEFF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9B4CC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gnition te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9B3A1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CDFD6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21A90C98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EB6B4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3D79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32256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4 (85%)</w:t>
            </w:r>
          </w:p>
        </w:tc>
      </w:tr>
      <w:tr w:rsidR="003F36C1" w14:paraId="68D6B220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4E467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44A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63AB3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7 (68%)</w:t>
            </w:r>
          </w:p>
        </w:tc>
      </w:tr>
      <w:tr w:rsidR="003F36C1" w14:paraId="52626F36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C724F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formance measur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9FDC4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92378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1DA1846A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426F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E71AB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82B0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6 (88%)</w:t>
            </w:r>
          </w:p>
        </w:tc>
      </w:tr>
      <w:tr w:rsidR="003F36C1" w14:paraId="0A93A915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8E41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32D9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8381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 (65%)</w:t>
            </w:r>
          </w:p>
        </w:tc>
      </w:tr>
      <w:tr w:rsidR="003F36C1" w14:paraId="4402C3B2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4D77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tritional 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A8F8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10AA8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740B640F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A5676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3BBB1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4526F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 (81%)</w:t>
            </w:r>
          </w:p>
        </w:tc>
      </w:tr>
      <w:tr w:rsidR="003F36C1" w14:paraId="7A951361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A777A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6700A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51F0D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 (73%)</w:t>
            </w:r>
          </w:p>
        </w:tc>
      </w:tr>
      <w:tr w:rsidR="003F36C1" w14:paraId="279A44F9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7264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lypharmacy (≥10 Medication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22D70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5E39F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</w:tr>
      <w:tr w:rsidR="003F36C1" w14:paraId="7CDDE608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4C1D2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C8C6D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40417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5 (74%)</w:t>
            </w:r>
          </w:p>
        </w:tc>
      </w:tr>
      <w:tr w:rsidR="003F36C1" w14:paraId="1A8198E7" w14:textId="77777777" w:rsidTr="007C6B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AE86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40FD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C22D8" w14:textId="77777777" w:rsidR="003F36C1" w:rsidRDefault="003F36C1" w:rsidP="007C6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6 (80%)</w:t>
            </w:r>
          </w:p>
        </w:tc>
      </w:tr>
    </w:tbl>
    <w:p w14:paraId="78D3A6FD" w14:textId="77777777" w:rsidR="003F36C1" w:rsidRDefault="003F36C1" w:rsidP="003F36C1"/>
    <w:p w14:paraId="7F42D7AE" w14:textId="2B5F82DD" w:rsidR="0033575C" w:rsidRDefault="0033575C"/>
    <w:sectPr w:rsidR="00335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6C1"/>
    <w:rsid w:val="0033575C"/>
    <w:rsid w:val="003F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11C90"/>
  <w15:chartTrackingRefBased/>
  <w15:docId w15:val="{05EAB7C3-B94E-48D7-9967-A70F9682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3F36C1"/>
    <w:pPr>
      <w:spacing w:before="180" w:after="180" w:line="240" w:lineRule="auto"/>
    </w:pPr>
    <w:rPr>
      <w:rFonts w:asciiTheme="majorHAnsi" w:hAnsiTheme="majorHAnsi" w:cstheme="majorHAnsi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F36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3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Koshy</dc:creator>
  <cp:keywords/>
  <dc:description/>
  <cp:lastModifiedBy>Alexander, Koshy</cp:lastModifiedBy>
  <cp:revision>2</cp:revision>
  <dcterms:created xsi:type="dcterms:W3CDTF">2024-05-24T19:25:00Z</dcterms:created>
  <dcterms:modified xsi:type="dcterms:W3CDTF">2024-05-24T19:26:00Z</dcterms:modified>
</cp:coreProperties>
</file>